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621" w:rsidRPr="00DB7C9D" w:rsidRDefault="00390621" w:rsidP="0039062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B7C9D">
        <w:rPr>
          <w:rFonts w:ascii="Times New Roman" w:hAnsi="Times New Roman" w:cs="Times New Roman"/>
          <w:b/>
          <w:bCs/>
          <w:sz w:val="24"/>
          <w:szCs w:val="24"/>
        </w:rPr>
        <w:t>S2 Table. Full ranking of important variables for the prediction models.</w:t>
      </w:r>
    </w:p>
    <w:tbl>
      <w:tblPr>
        <w:tblW w:w="1357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8"/>
        <w:gridCol w:w="4560"/>
        <w:gridCol w:w="2860"/>
        <w:gridCol w:w="1980"/>
        <w:gridCol w:w="1980"/>
        <w:gridCol w:w="1080"/>
      </w:tblGrid>
      <w:tr w:rsidR="00390621" w:rsidRPr="00542721" w:rsidTr="00390621">
        <w:trPr>
          <w:trHeight w:val="330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ogistic regression rank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Z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XGB ran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ain</w:t>
            </w:r>
          </w:p>
        </w:tc>
      </w:tr>
      <w:tr w:rsidR="00390621" w:rsidRPr="00542721" w:rsidTr="00390621">
        <w:trPr>
          <w:trHeight w:val="330"/>
        </w:trPr>
        <w:tc>
          <w:tcPr>
            <w:tcW w:w="5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aseline characteristic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82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MS u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Vital signs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ystolic blood pressur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iastolic blood pressur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art rat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4.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espiratory rat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ody temperatur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390621" w:rsidRPr="00542721" w:rsidTr="00390621">
        <w:trPr>
          <w:trHeight w:val="330"/>
        </w:trPr>
        <w:tc>
          <w:tcPr>
            <w:tcW w:w="5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aboratory dat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hite blood cel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latele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otal bilirub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erum aspartate transamin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erum</w:t>
            </w:r>
            <w:r w:rsidRPr="00542721" w:rsidDel="0091627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lanine aminotransfer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lkaline phosphat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erum total prote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erum album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Blood urea nitroge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erum creatinin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erum sodiu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erum potassiu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erum chlorid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otal carbon dioxid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erum calcium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390621" w:rsidRPr="00542721" w:rsidTr="00390621">
        <w:trPr>
          <w:trHeight w:val="330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erum glucos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621" w:rsidRPr="00542721" w:rsidRDefault="00390621" w:rsidP="009D0E3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54272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</w:tbl>
    <w:p w:rsidR="00390621" w:rsidRPr="00542721" w:rsidRDefault="00390621" w:rsidP="00390621">
      <w:pPr>
        <w:spacing w:after="0" w:line="240" w:lineRule="auto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 w:rsidRPr="00542721">
        <w:rPr>
          <w:rFonts w:ascii="Times New Roman" w:eastAsia="Malgun Gothic" w:hAnsi="Times New Roman" w:cs="Times New Roman"/>
          <w:color w:val="000000"/>
          <w:sz w:val="24"/>
          <w:szCs w:val="24"/>
        </w:rPr>
        <w:t>Variable importance was determined based on the z value (logistic regression) and gain (XGB) obtained from the training cohort.</w:t>
      </w:r>
    </w:p>
    <w:p w:rsidR="00390621" w:rsidRPr="00542721" w:rsidRDefault="00390621" w:rsidP="00390621">
      <w:pPr>
        <w:rPr>
          <w:rFonts w:ascii="Times New Roman" w:hAnsi="Times New Roman" w:cs="Times New Roman"/>
          <w:sz w:val="24"/>
          <w:szCs w:val="24"/>
        </w:rPr>
      </w:pPr>
      <w:r w:rsidRPr="00542721">
        <w:rPr>
          <w:rFonts w:ascii="Times New Roman" w:eastAsia="Malgun Gothic" w:hAnsi="Times New Roman" w:cs="Times New Roman"/>
          <w:color w:val="000000"/>
          <w:sz w:val="24"/>
          <w:szCs w:val="24"/>
        </w:rPr>
        <w:t>XGB, extreme gradient boosting; EMS, emergency medical service.</w:t>
      </w:r>
      <w:r w:rsidRPr="00542721">
        <w:rPr>
          <w:rFonts w:ascii="Times New Roman" w:hAnsi="Times New Roman" w:cs="Times New Roman"/>
          <w:sz w:val="24"/>
          <w:szCs w:val="24"/>
        </w:rPr>
        <w:br w:type="page"/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390621"/>
    <w:rsid w:val="00032B98"/>
    <w:rsid w:val="00390621"/>
    <w:rsid w:val="005369B9"/>
    <w:rsid w:val="006C2100"/>
    <w:rsid w:val="00810C40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E7CB7-5562-4A13-B8CE-D246F9FBD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990</Characters>
  <Application>Microsoft Office Word</Application>
  <DocSecurity>0</DocSecurity>
  <Lines>177</Lines>
  <Paragraphs>136</Paragraphs>
  <ScaleCrop>false</ScaleCrop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10-28T11:59:00Z</dcterms:created>
  <dcterms:modified xsi:type="dcterms:W3CDTF">2020-10-28T12:21:00Z</dcterms:modified>
</cp:coreProperties>
</file>